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88C4F6" w14:textId="77777777" w:rsidR="00B70FA9" w:rsidRPr="00024EDA" w:rsidRDefault="00B70FA9" w:rsidP="00B70FA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4 Table</w:t>
      </w:r>
      <w:r w:rsidRPr="00024EDA">
        <w:rPr>
          <w:rFonts w:ascii="Times New Roman" w:hAnsi="Times New Roman" w:cs="Times New Roman"/>
          <w:b/>
          <w:sz w:val="24"/>
          <w:szCs w:val="24"/>
        </w:rPr>
        <w:t>:</w:t>
      </w:r>
      <w:r w:rsidRPr="00024EDA">
        <w:rPr>
          <w:rFonts w:ascii="Times New Roman" w:hAnsi="Times New Roman" w:cs="Times New Roman"/>
          <w:sz w:val="24"/>
          <w:szCs w:val="24"/>
        </w:rPr>
        <w:t xml:space="preserve"> </w:t>
      </w:r>
      <w:r w:rsidRPr="00024EDA">
        <w:rPr>
          <w:rFonts w:ascii="Times New Roman" w:hAnsi="Times New Roman" w:cs="Times New Roman"/>
          <w:b/>
          <w:sz w:val="24"/>
          <w:szCs w:val="24"/>
        </w:rPr>
        <w:t>Comparison of weight loss changes by less than 4.9% vs greater than 5% between initial nutrition assessment and 12-week follow-up.</w:t>
      </w:r>
    </w:p>
    <w:p w14:paraId="04F9129F" w14:textId="77777777" w:rsidR="00B70FA9" w:rsidRPr="00024EDA" w:rsidRDefault="00B70FA9" w:rsidP="00B70F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1436"/>
        <w:gridCol w:w="1122"/>
        <w:gridCol w:w="1122"/>
      </w:tblGrid>
      <w:tr w:rsidR="00B70FA9" w:rsidRPr="00024EDA" w14:paraId="6DC92C0E" w14:textId="77777777" w:rsidTr="00F539E7">
        <w:tc>
          <w:tcPr>
            <w:tcW w:w="1436" w:type="dxa"/>
          </w:tcPr>
          <w:p w14:paraId="624C1DE6" w14:textId="77777777" w:rsidR="00B70FA9" w:rsidRPr="00024EDA" w:rsidRDefault="00B70FA9" w:rsidP="00F539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</w:tcPr>
          <w:p w14:paraId="1D23ECFA" w14:textId="77777777" w:rsidR="00B70FA9" w:rsidRPr="00024EDA" w:rsidRDefault="00B70FA9" w:rsidP="00F539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DA">
              <w:rPr>
                <w:rFonts w:ascii="Times New Roman" w:hAnsi="Times New Roman" w:cs="Times New Roman"/>
                <w:sz w:val="24"/>
                <w:szCs w:val="24"/>
              </w:rPr>
              <w:t>&lt; 4.9%</w:t>
            </w:r>
          </w:p>
        </w:tc>
        <w:tc>
          <w:tcPr>
            <w:tcW w:w="1122" w:type="dxa"/>
          </w:tcPr>
          <w:p w14:paraId="0647064B" w14:textId="77777777" w:rsidR="00B70FA9" w:rsidRPr="00024EDA" w:rsidRDefault="00B70FA9" w:rsidP="00F539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DA">
              <w:rPr>
                <w:rFonts w:ascii="Times New Roman" w:hAnsi="Times New Roman" w:cs="Times New Roman"/>
                <w:sz w:val="24"/>
                <w:szCs w:val="24"/>
              </w:rPr>
              <w:t>&gt; 5.0%</w:t>
            </w:r>
          </w:p>
        </w:tc>
      </w:tr>
      <w:tr w:rsidR="00B70FA9" w:rsidRPr="00024EDA" w14:paraId="5458926A" w14:textId="77777777" w:rsidTr="00F539E7">
        <w:tc>
          <w:tcPr>
            <w:tcW w:w="1436" w:type="dxa"/>
          </w:tcPr>
          <w:p w14:paraId="59AC19DC" w14:textId="77777777" w:rsidR="00B70FA9" w:rsidRPr="00024EDA" w:rsidRDefault="00B70FA9" w:rsidP="00F539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DA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122" w:type="dxa"/>
          </w:tcPr>
          <w:p w14:paraId="3A68E1AB" w14:textId="77777777" w:rsidR="00B70FA9" w:rsidRPr="00024EDA" w:rsidRDefault="00B70FA9" w:rsidP="00F539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D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22" w:type="dxa"/>
          </w:tcPr>
          <w:p w14:paraId="64A6214E" w14:textId="77777777" w:rsidR="00B70FA9" w:rsidRPr="00024EDA" w:rsidRDefault="00B70FA9" w:rsidP="00F539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D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70FA9" w:rsidRPr="00024EDA" w14:paraId="315BF6C9" w14:textId="77777777" w:rsidTr="00F539E7">
        <w:tc>
          <w:tcPr>
            <w:tcW w:w="1436" w:type="dxa"/>
          </w:tcPr>
          <w:p w14:paraId="64F5C79E" w14:textId="77777777" w:rsidR="00B70FA9" w:rsidRPr="00024EDA" w:rsidRDefault="00B70FA9" w:rsidP="00F539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DA">
              <w:rPr>
                <w:rFonts w:ascii="Times New Roman" w:hAnsi="Times New Roman" w:cs="Times New Roman"/>
                <w:sz w:val="24"/>
                <w:szCs w:val="24"/>
              </w:rPr>
              <w:t>12 Weeks</w:t>
            </w:r>
          </w:p>
        </w:tc>
        <w:tc>
          <w:tcPr>
            <w:tcW w:w="1122" w:type="dxa"/>
          </w:tcPr>
          <w:p w14:paraId="43F7F3CE" w14:textId="77777777" w:rsidR="00B70FA9" w:rsidRPr="00024EDA" w:rsidRDefault="00B70FA9" w:rsidP="00F539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D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22" w:type="dxa"/>
          </w:tcPr>
          <w:p w14:paraId="1A5105E6" w14:textId="77777777" w:rsidR="00B70FA9" w:rsidRPr="00024EDA" w:rsidRDefault="00B70FA9" w:rsidP="00F539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301759A2" w14:textId="77777777" w:rsidR="00B70FA9" w:rsidRDefault="00B70FA9" w:rsidP="00B70F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EDA">
        <w:rPr>
          <w:rFonts w:ascii="Times New Roman" w:hAnsi="Times New Roman" w:cs="Times New Roman"/>
          <w:sz w:val="24"/>
          <w:szCs w:val="24"/>
        </w:rPr>
        <w:t>There was no significant dif</w:t>
      </w:r>
      <w:r>
        <w:rPr>
          <w:rFonts w:ascii="Times New Roman" w:hAnsi="Times New Roman" w:cs="Times New Roman"/>
          <w:sz w:val="24"/>
          <w:szCs w:val="24"/>
        </w:rPr>
        <w:t>ference between &lt;4.9% and &gt;5.0%.</w:t>
      </w:r>
    </w:p>
    <w:p w14:paraId="0AD662D0" w14:textId="77777777" w:rsidR="00B70FA9" w:rsidRDefault="00B70FA9" w:rsidP="00B70F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D997990" w14:textId="77777777" w:rsidR="00B70FA9" w:rsidRDefault="00B70FA9" w:rsidP="00B70FA9"/>
    <w:p w14:paraId="63D96566" w14:textId="77777777" w:rsidR="00B70FA9" w:rsidRPr="005A3762" w:rsidRDefault="00B70FA9" w:rsidP="00B70FA9"/>
    <w:p w14:paraId="4BDF9AB5" w14:textId="73649B87" w:rsidR="005A3762" w:rsidRPr="00B70FA9" w:rsidRDefault="005A3762" w:rsidP="00B70FA9"/>
    <w:sectPr w:rsidR="005A3762" w:rsidRPr="00B70FA9" w:rsidSect="0048503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0000000000000000000"/>
    <w:charset w:val="00"/>
    <w:family w:val="auto"/>
    <w:pitch w:val="variable"/>
    <w:sig w:usb0="E0002AEF" w:usb1="C0007841" w:usb2="00000009" w:usb3="00000000" w:csb0="000001FF" w:csb1="00000000"/>
  </w:font>
  <w:font w:name="Arial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2EC"/>
    <w:rsid w:val="00337A7A"/>
    <w:rsid w:val="00485032"/>
    <w:rsid w:val="005A3762"/>
    <w:rsid w:val="006E62EC"/>
    <w:rsid w:val="0077056E"/>
    <w:rsid w:val="00A74212"/>
    <w:rsid w:val="00B70FA9"/>
    <w:rsid w:val="00CC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23A2C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2E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62E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Macintosh Word</Application>
  <DocSecurity>0</DocSecurity>
  <Lines>1</Lines>
  <Paragraphs>1</Paragraphs>
  <ScaleCrop>false</ScaleCrop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11-16T20:04:00Z</dcterms:created>
  <dcterms:modified xsi:type="dcterms:W3CDTF">2017-11-16T20:04:00Z</dcterms:modified>
</cp:coreProperties>
</file>